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430B2" w14:textId="77777777" w:rsidR="002071B1" w:rsidRPr="0019193E" w:rsidRDefault="002071B1" w:rsidP="002071B1">
      <w:pPr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>S12.</w:t>
      </w:r>
      <w:r w:rsidRPr="002428CA">
        <w:rPr>
          <w:rFonts w:ascii="Times New Roman" w:hAnsi="Times New Roman" w:cs="Times New Roman"/>
          <w:bCs/>
        </w:rPr>
        <w:t xml:space="preserve"> Parent Reported ASB Slope Regressed on Biological and Adoptive Parent SES and ND in Adoptees</w:t>
      </w:r>
      <w:r>
        <w:rPr>
          <w:rFonts w:ascii="Times New Roman" w:hAnsi="Times New Roman" w:cs="Times New Roman"/>
          <w:bCs/>
        </w:rPr>
        <w:t>: Individuals with ND Data Only</w:t>
      </w:r>
    </w:p>
    <w:tbl>
      <w:tblPr>
        <w:tblStyle w:val="TableGrid"/>
        <w:tblW w:w="1003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2472"/>
        <w:gridCol w:w="1020"/>
        <w:gridCol w:w="1080"/>
        <w:gridCol w:w="1800"/>
        <w:gridCol w:w="1170"/>
        <w:gridCol w:w="1080"/>
      </w:tblGrid>
      <w:tr w:rsidR="002071B1" w:rsidRPr="002428CA" w14:paraId="6F7E8B29" w14:textId="77777777" w:rsidTr="00975C66">
        <w:trPr>
          <w:jc w:val="center"/>
        </w:trPr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5EECE75E" w14:textId="77777777" w:rsidR="002071B1" w:rsidRPr="00DD0A03" w:rsidRDefault="002071B1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57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4DEA9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Adoptive Parent SE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8EC73F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ND</w:t>
            </w:r>
          </w:p>
        </w:tc>
      </w:tr>
      <w:tr w:rsidR="002071B1" w:rsidRPr="002428CA" w14:paraId="7E900D0F" w14:textId="77777777" w:rsidTr="00975C66">
        <w:trPr>
          <w:jc w:val="center"/>
        </w:trPr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64AD847A" w14:textId="77777777" w:rsidR="002071B1" w:rsidRPr="002428CA" w:rsidRDefault="002071B1" w:rsidP="00975C6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6FC01B67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7E82B84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2C69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E6A099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ABC901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74AE06A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2071B1" w:rsidRPr="002428CA" w14:paraId="151154DC" w14:textId="77777777" w:rsidTr="00975C66">
        <w:trPr>
          <w:jc w:val="center"/>
        </w:trPr>
        <w:tc>
          <w:tcPr>
            <w:tcW w:w="1410" w:type="dxa"/>
            <w:tcBorders>
              <w:top w:val="single" w:sz="4" w:space="0" w:color="auto"/>
            </w:tcBorders>
          </w:tcPr>
          <w:p w14:paraId="7751EE62" w14:textId="77777777" w:rsidR="002071B1" w:rsidRPr="002428CA" w:rsidRDefault="002071B1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2472" w:type="dxa"/>
            <w:tcBorders>
              <w:top w:val="single" w:sz="4" w:space="0" w:color="auto"/>
            </w:tcBorders>
          </w:tcPr>
          <w:p w14:paraId="1D332236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 [-.11, .40]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DB427CA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136756BD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14:paraId="7E7748C7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 [-.45, .07]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12FFC5E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8F18893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2071B1" w:rsidRPr="002428CA" w14:paraId="7C834714" w14:textId="77777777" w:rsidTr="00975C66">
        <w:trPr>
          <w:jc w:val="center"/>
        </w:trPr>
        <w:tc>
          <w:tcPr>
            <w:tcW w:w="1410" w:type="dxa"/>
            <w:tcBorders>
              <w:bottom w:val="single" w:sz="4" w:space="0" w:color="auto"/>
            </w:tcBorders>
          </w:tcPr>
          <w:p w14:paraId="54F12D26" w14:textId="77777777" w:rsidR="002071B1" w:rsidRPr="002428CA" w:rsidRDefault="002071B1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14:paraId="435DF19B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 [-.35, .35]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60AA93E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620B7282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14:paraId="6C34CDE6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 [-.20, .57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CBE73E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9730492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</w:tr>
      <w:tr w:rsidR="002071B1" w:rsidRPr="002428CA" w14:paraId="3F204177" w14:textId="77777777" w:rsidTr="00975C66">
        <w:trPr>
          <w:jc w:val="center"/>
        </w:trPr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534AB5A3" w14:textId="77777777" w:rsidR="002071B1" w:rsidRPr="002428CA" w:rsidRDefault="002071B1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57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7134A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iological Parent SE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1BFF5D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ND</w:t>
            </w:r>
          </w:p>
        </w:tc>
      </w:tr>
      <w:tr w:rsidR="002071B1" w:rsidRPr="002428CA" w14:paraId="0E2205F0" w14:textId="77777777" w:rsidTr="00975C66">
        <w:trPr>
          <w:jc w:val="center"/>
        </w:trPr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537C524A" w14:textId="77777777" w:rsidR="002071B1" w:rsidRPr="002428CA" w:rsidRDefault="002071B1" w:rsidP="00975C6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636DB57A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2D7E5F0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CC8C8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CF7B06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AF61E8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94BDB1F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2071B1" w:rsidRPr="002428CA" w14:paraId="3AD7BAD0" w14:textId="77777777" w:rsidTr="00975C66">
        <w:trPr>
          <w:jc w:val="center"/>
        </w:trPr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4A4A7B37" w14:textId="77777777" w:rsidR="002071B1" w:rsidRPr="002428CA" w:rsidRDefault="002071B1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2665BB35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 [-.13, .68]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27CBAC02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9294B4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5F9E46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 [-.49, .08]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C47B7F3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4668BAEC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2071B1" w:rsidRPr="002428CA" w14:paraId="19965308" w14:textId="77777777" w:rsidTr="00975C66">
        <w:trPr>
          <w:jc w:val="center"/>
        </w:trPr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0126978E" w14:textId="77777777" w:rsidR="002071B1" w:rsidRPr="002428CA" w:rsidRDefault="002071B1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4090DBD5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9* [-.56, -.02]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104E4B88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B4547C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F19D5BC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 [-.27, .52]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D299272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EE3F0B6" w14:textId="77777777" w:rsidR="002071B1" w:rsidRPr="002428CA" w:rsidRDefault="002071B1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</w:tc>
      </w:tr>
    </w:tbl>
    <w:p w14:paraId="36FC1660" w14:textId="77777777" w:rsidR="002071B1" w:rsidRPr="002428CA" w:rsidRDefault="002071B1" w:rsidP="002071B1">
      <w:pPr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 xml:space="preserve">*non-FDR corrected </w:t>
      </w:r>
      <w:r w:rsidRPr="002428CA">
        <w:rPr>
          <w:rFonts w:ascii="Times New Roman" w:hAnsi="Times New Roman" w:cs="Times New Roman"/>
          <w:i/>
          <w:iCs/>
        </w:rPr>
        <w:t xml:space="preserve">p &lt; </w:t>
      </w:r>
      <w:r w:rsidRPr="002428CA">
        <w:rPr>
          <w:rFonts w:ascii="Times New Roman" w:hAnsi="Times New Roman" w:cs="Times New Roman"/>
        </w:rPr>
        <w:t>.05</w:t>
      </w:r>
    </w:p>
    <w:p w14:paraId="7FF32AC0" w14:textId="77777777" w:rsidR="002071B1" w:rsidRPr="002428CA" w:rsidRDefault="002071B1" w:rsidP="002071B1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  <w:i/>
          <w:iCs/>
        </w:rPr>
        <w:t xml:space="preserve">Note: </w:t>
      </w:r>
      <w:r w:rsidRPr="002428CA">
        <w:rPr>
          <w:rFonts w:ascii="Times New Roman" w:hAnsi="Times New Roman" w:cs="Times New Roman"/>
          <w:bCs/>
        </w:rPr>
        <w:t>β = standardized regression coefficient;</w:t>
      </w:r>
      <w:r w:rsidRPr="002428CA">
        <w:rPr>
          <w:rFonts w:ascii="Times New Roman" w:hAnsi="Times New Roman" w:cs="Times New Roman"/>
          <w:bCs/>
          <w:i/>
          <w:iCs/>
        </w:rPr>
        <w:t xml:space="preserve"> </w:t>
      </w:r>
      <w:r w:rsidRPr="002428CA">
        <w:rPr>
          <w:rFonts w:ascii="Times New Roman" w:hAnsi="Times New Roman" w:cs="Times New Roman"/>
          <w:bCs/>
        </w:rPr>
        <w:t>“CI” = confidence interval; “SE” = standard error</w:t>
      </w:r>
    </w:p>
    <w:p w14:paraId="2EBC0BB3" w14:textId="77777777" w:rsidR="002071B1" w:rsidRPr="002428CA" w:rsidRDefault="002071B1" w:rsidP="002071B1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>Model fit for model examining adoptive parent SES: χ</w:t>
      </w:r>
      <w:r w:rsidRPr="002428CA">
        <w:rPr>
          <w:rFonts w:ascii="Times New Roman" w:hAnsi="Times New Roman" w:cs="Times New Roman"/>
          <w:bCs/>
          <w:vertAlign w:val="superscript"/>
        </w:rPr>
        <w:t>2</w:t>
      </w:r>
      <w:r w:rsidRPr="002428CA">
        <w:rPr>
          <w:rFonts w:ascii="Times New Roman" w:hAnsi="Times New Roman" w:cs="Times New Roman"/>
          <w:bCs/>
        </w:rPr>
        <w:t>(296) = 3</w:t>
      </w:r>
      <w:r>
        <w:rPr>
          <w:rFonts w:ascii="Times New Roman" w:hAnsi="Times New Roman" w:cs="Times New Roman"/>
          <w:bCs/>
        </w:rPr>
        <w:t>37</w:t>
      </w:r>
      <w:r w:rsidRPr="002428CA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>15</w:t>
      </w:r>
      <w:r w:rsidRPr="00F30D97">
        <w:rPr>
          <w:rFonts w:ascii="Times New Roman" w:hAnsi="Times New Roman" w:cs="Times New Roman"/>
          <w:bCs/>
          <w:i/>
          <w:iCs/>
        </w:rPr>
        <w:t>, p =</w:t>
      </w:r>
      <w:r w:rsidRPr="002428CA">
        <w:rPr>
          <w:rFonts w:ascii="Times New Roman" w:hAnsi="Times New Roman" w:cs="Times New Roman"/>
          <w:bCs/>
        </w:rPr>
        <w:t xml:space="preserve"> 0.0</w:t>
      </w:r>
      <w:r>
        <w:rPr>
          <w:rFonts w:ascii="Times New Roman" w:hAnsi="Times New Roman" w:cs="Times New Roman"/>
          <w:bCs/>
        </w:rPr>
        <w:t>5</w:t>
      </w:r>
      <w:r w:rsidRPr="002428CA">
        <w:rPr>
          <w:rFonts w:ascii="Times New Roman" w:hAnsi="Times New Roman" w:cs="Times New Roman"/>
          <w:bCs/>
        </w:rPr>
        <w:t>; RMSEA = .03, CFI = .99</w:t>
      </w:r>
    </w:p>
    <w:p w14:paraId="063F054B" w14:textId="7F19A6EB" w:rsidR="00BE7595" w:rsidRPr="002071B1" w:rsidRDefault="002071B1" w:rsidP="002071B1">
      <w:r w:rsidRPr="002428CA">
        <w:rPr>
          <w:rFonts w:ascii="Times New Roman" w:hAnsi="Times New Roman" w:cs="Times New Roman"/>
          <w:bCs/>
        </w:rPr>
        <w:t>Model fit for model examining biological parent SES: χ</w:t>
      </w:r>
      <w:r w:rsidRPr="002428CA">
        <w:rPr>
          <w:rFonts w:ascii="Times New Roman" w:hAnsi="Times New Roman" w:cs="Times New Roman"/>
          <w:bCs/>
          <w:vertAlign w:val="superscript"/>
        </w:rPr>
        <w:t>2</w:t>
      </w:r>
      <w:r w:rsidRPr="002428CA">
        <w:rPr>
          <w:rFonts w:ascii="Times New Roman" w:hAnsi="Times New Roman" w:cs="Times New Roman"/>
          <w:bCs/>
        </w:rPr>
        <w:t>(143) = 1</w:t>
      </w:r>
      <w:r>
        <w:rPr>
          <w:rFonts w:ascii="Times New Roman" w:hAnsi="Times New Roman" w:cs="Times New Roman"/>
          <w:bCs/>
        </w:rPr>
        <w:t>68.19</w:t>
      </w:r>
      <w:r w:rsidRPr="00F30D97">
        <w:rPr>
          <w:rFonts w:ascii="Times New Roman" w:hAnsi="Times New Roman" w:cs="Times New Roman"/>
          <w:bCs/>
          <w:i/>
          <w:iCs/>
        </w:rPr>
        <w:t>, p =</w:t>
      </w:r>
      <w:r w:rsidRPr="002428CA">
        <w:rPr>
          <w:rFonts w:ascii="Times New Roman" w:hAnsi="Times New Roman" w:cs="Times New Roman"/>
          <w:bCs/>
        </w:rPr>
        <w:t xml:space="preserve"> 0.0</w:t>
      </w:r>
      <w:r>
        <w:rPr>
          <w:rFonts w:ascii="Times New Roman" w:hAnsi="Times New Roman" w:cs="Times New Roman"/>
          <w:bCs/>
        </w:rPr>
        <w:t>7</w:t>
      </w:r>
      <w:r w:rsidRPr="002428CA">
        <w:rPr>
          <w:rFonts w:ascii="Times New Roman" w:hAnsi="Times New Roman" w:cs="Times New Roman"/>
          <w:bCs/>
        </w:rPr>
        <w:t>, RMSEA = .0</w:t>
      </w:r>
      <w:r>
        <w:rPr>
          <w:rFonts w:ascii="Times New Roman" w:hAnsi="Times New Roman" w:cs="Times New Roman"/>
          <w:bCs/>
        </w:rPr>
        <w:t>4</w:t>
      </w:r>
      <w:r w:rsidRPr="002428CA">
        <w:rPr>
          <w:rFonts w:ascii="Times New Roman" w:hAnsi="Times New Roman" w:cs="Times New Roman"/>
          <w:bCs/>
        </w:rPr>
        <w:t xml:space="preserve">, CFI = </w:t>
      </w:r>
      <w:r>
        <w:rPr>
          <w:rFonts w:ascii="Times New Roman" w:hAnsi="Times New Roman" w:cs="Times New Roman"/>
          <w:bCs/>
        </w:rPr>
        <w:t>.99</w:t>
      </w:r>
    </w:p>
    <w:sectPr w:rsidR="00BE7595" w:rsidRPr="002071B1" w:rsidSect="00B766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2071B1"/>
    <w:rsid w:val="00484D4D"/>
    <w:rsid w:val="00562312"/>
    <w:rsid w:val="005E459B"/>
    <w:rsid w:val="00646C84"/>
    <w:rsid w:val="00921702"/>
    <w:rsid w:val="00B42CAA"/>
    <w:rsid w:val="00B766DD"/>
    <w:rsid w:val="00BE7595"/>
    <w:rsid w:val="00C64E34"/>
    <w:rsid w:val="00D1725E"/>
    <w:rsid w:val="00D271FA"/>
    <w:rsid w:val="00DD2CD6"/>
    <w:rsid w:val="00F549BF"/>
    <w:rsid w:val="00F5696D"/>
    <w:rsid w:val="00FB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7:04:00Z</dcterms:created>
  <dcterms:modified xsi:type="dcterms:W3CDTF">2024-04-01T17:04:00Z</dcterms:modified>
</cp:coreProperties>
</file>